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80" w:type="dxa"/>
        <w:tblInd w:w="-8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1485"/>
      </w:tblGrid>
      <w:tr w:rsidR="006660F0" w14:paraId="747063DA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C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2B79B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4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C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A99F0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(%)</w:t>
            </w:r>
          </w:p>
        </w:tc>
      </w:tr>
      <w:tr w:rsidR="006660F0" w14:paraId="78377BB9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38FF8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population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6D49F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</w:tc>
      </w:tr>
      <w:tr w:rsidR="006660F0" w14:paraId="0A5A4DC7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26F9C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Mean age, year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05504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6660F0" w14:paraId="7AAD376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67E2B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31E47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60F0" w14:paraId="4E0BE622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41BD3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C5595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8 (33.3)</w:t>
            </w:r>
          </w:p>
        </w:tc>
      </w:tr>
      <w:tr w:rsidR="006660F0" w14:paraId="390C87F0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87840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9F72E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6 (66.7)</w:t>
            </w:r>
          </w:p>
        </w:tc>
      </w:tr>
      <w:tr w:rsidR="006660F0" w14:paraId="76D4EA4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7CF11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diagnosis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F8096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60F0" w14:paraId="32A1748B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CCCA8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reast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436A8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6 (25)</w:t>
            </w:r>
          </w:p>
        </w:tc>
      </w:tr>
      <w:tr w:rsidR="006660F0" w14:paraId="24AA992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0C419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astrointestin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FD77C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2 (8.3)</w:t>
            </w:r>
          </w:p>
        </w:tc>
      </w:tr>
      <w:tr w:rsidR="006660F0" w14:paraId="226A984A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300D4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Lung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3A8AC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2 (8.3)</w:t>
            </w:r>
          </w:p>
        </w:tc>
      </w:tr>
      <w:tr w:rsidR="006660F0" w14:paraId="346151E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1257F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enitourinar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87871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2 (8.3)</w:t>
            </w:r>
          </w:p>
        </w:tc>
      </w:tr>
      <w:tr w:rsidR="006660F0" w14:paraId="6813977F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FF65E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ynecolog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B39C1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6660F0" w14:paraId="464C9F9F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7E30A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ead and neck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DD2CC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6660F0" w14:paraId="284644E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4637E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Other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98C40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3 (12.6)</w:t>
            </w:r>
          </w:p>
        </w:tc>
      </w:tr>
      <w:tr w:rsidR="006660F0" w14:paraId="423D8EF3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EEB20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EF8D9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60F0" w14:paraId="32706EA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1CC41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5BA7F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16.7)</w:t>
            </w:r>
          </w:p>
        </w:tc>
      </w:tr>
      <w:tr w:rsidR="006660F0" w14:paraId="11DE9117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1F8AD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I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DCFED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20.8)</w:t>
            </w:r>
          </w:p>
        </w:tc>
      </w:tr>
      <w:tr w:rsidR="006660F0" w14:paraId="4D2A30B1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0D89A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II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25D17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29.2)</w:t>
            </w:r>
          </w:p>
        </w:tc>
      </w:tr>
      <w:tr w:rsidR="006660F0" w14:paraId="432BAFFE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AE15F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IV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4E901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33.3)</w:t>
            </w:r>
          </w:p>
        </w:tc>
      </w:tr>
      <w:tr w:rsidR="006660F0" w:rsidRPr="00D07331" w14:paraId="33E132E4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B7AF0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at the beginning of the study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836F6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660F0" w14:paraId="344CD0C5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A1F28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A2290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9 (79.2)</w:t>
            </w:r>
          </w:p>
        </w:tc>
      </w:tr>
      <w:tr w:rsidR="006660F0" w14:paraId="1F78A3AF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1E2F9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etastat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D0FEC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(20.8)</w:t>
            </w:r>
          </w:p>
        </w:tc>
      </w:tr>
      <w:tr w:rsidR="006660F0" w:rsidRPr="00D07331" w14:paraId="42F89240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C3DF9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at the time of third vaccine dose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26BA6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660F0" w14:paraId="22BF4EA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F7E03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20DFC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1 (45.8)</w:t>
            </w:r>
          </w:p>
        </w:tc>
      </w:tr>
      <w:tr w:rsidR="006660F0" w14:paraId="034BFEA7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9D2F6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etastat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EDCDD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3 (54.2)</w:t>
            </w:r>
          </w:p>
        </w:tc>
      </w:tr>
      <w:tr w:rsidR="006660F0" w:rsidRPr="00D07331" w14:paraId="46C8AF02" w14:textId="77777777" w:rsidTr="003F2031">
        <w:trPr>
          <w:cantSplit/>
          <w:trHeight w:val="58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50385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ssessment of treatment response at the time of third vaccine dose (%) 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4B74C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660F0" w14:paraId="536C344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EB5BF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No evidence of disea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F27F2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6660F0" w14:paraId="0ED2E805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F2917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Complete respon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83D42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8 (33.3)</w:t>
            </w:r>
          </w:p>
        </w:tc>
      </w:tr>
      <w:tr w:rsidR="006660F0" w14:paraId="23A708EE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BAF87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Stable disea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9B238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6660F0" w14:paraId="21D66521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E4C3B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Partial respon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F4EFE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6660F0" w14:paraId="60E35239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26A65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Progressive disea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88280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6 (25)</w:t>
            </w:r>
          </w:p>
        </w:tc>
      </w:tr>
      <w:tr w:rsidR="006660F0" w14:paraId="4358EA49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639DD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68F01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60F0" w14:paraId="004D537E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0D2F4" w14:textId="77777777" w:rsidR="006660F0" w:rsidRPr="00596DDF" w:rsidRDefault="006660F0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9ABB7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2 (50)</w:t>
            </w:r>
          </w:p>
        </w:tc>
      </w:tr>
      <w:tr w:rsidR="006660F0" w14:paraId="187BC455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8AB3E" w14:textId="77777777" w:rsidR="006660F0" w:rsidRPr="00596DDF" w:rsidRDefault="006660F0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E3247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6 (25)</w:t>
            </w:r>
          </w:p>
        </w:tc>
      </w:tr>
      <w:tr w:rsidR="006660F0" w14:paraId="1D400F6D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7B1FD" w14:textId="77777777" w:rsidR="006660F0" w:rsidRPr="00596DDF" w:rsidRDefault="006660F0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Targeted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43132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 (8.3)</w:t>
            </w:r>
          </w:p>
        </w:tc>
      </w:tr>
      <w:tr w:rsidR="006660F0" w14:paraId="5B4F8239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C8E48" w14:textId="77777777" w:rsidR="006660F0" w:rsidRPr="00596DDF" w:rsidRDefault="006660F0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 plus targeted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B3726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660F0" w14:paraId="335448D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3A13F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 plus immun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DADE1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6660F0" w14:paraId="47A7316F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BFBA3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 plus targeted 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167C9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660F0" w14:paraId="752B366F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037A1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emotherapy plus Immunotherapy plus targeted therapy 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30032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660F0" w:rsidRPr="00D07331" w14:paraId="4C132085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429FA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vily treated (three or more lines of treatment) at the time of third vaccine dose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B13CC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660F0" w14:paraId="0205D9E3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37CFD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EB441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9 (37.5)</w:t>
            </w:r>
          </w:p>
        </w:tc>
      </w:tr>
      <w:tr w:rsidR="006660F0" w14:paraId="77CD8107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49CC0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E4FF0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5 (63.5)</w:t>
            </w:r>
          </w:p>
        </w:tc>
      </w:tr>
      <w:tr w:rsidR="006660F0" w14:paraId="5E347F5E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BD764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Prior/concomitant Radiotherapy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2D5E6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60F0" w14:paraId="57D1457D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71670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47FA1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7 (70.8)</w:t>
            </w:r>
          </w:p>
        </w:tc>
      </w:tr>
      <w:tr w:rsidR="006660F0" w14:paraId="5E76C4D0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3ABF2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82D19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7 (29.2)</w:t>
            </w:r>
          </w:p>
        </w:tc>
      </w:tr>
      <w:tr w:rsidR="006660F0" w14:paraId="4F8FBB25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94A44" w14:textId="77777777" w:rsidR="006660F0" w:rsidRPr="00596DDF" w:rsidRDefault="006660F0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Prior COVID-19 infection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2B8FE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60F0" w14:paraId="5AD08B4F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B503C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1E6D0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6660F0" w14:paraId="7D1BBEB6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D360F" w14:textId="77777777" w:rsidR="006660F0" w:rsidRPr="00596DDF" w:rsidRDefault="006660F0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FA78E" w14:textId="77777777" w:rsidR="006660F0" w:rsidRPr="00596DDF" w:rsidRDefault="006660F0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DDF">
              <w:rPr>
                <w:rFonts w:ascii="Times New Roman" w:eastAsia="Times New Roman" w:hAnsi="Times New Roman" w:cs="Times New Roman"/>
                <w:sz w:val="24"/>
                <w:szCs w:val="24"/>
              </w:rPr>
              <w:t>23 (95.8)</w:t>
            </w:r>
          </w:p>
        </w:tc>
      </w:tr>
    </w:tbl>
    <w:p w14:paraId="122C88C9" w14:textId="77777777" w:rsidR="001E28A7" w:rsidRDefault="001E28A7" w:rsidP="006660F0">
      <w:pPr>
        <w:pStyle w:val="Normal1"/>
        <w:jc w:val="both"/>
        <w:rPr>
          <w:rFonts w:ascii="Times New Roman" w:eastAsia="Times New Roman" w:hAnsi="Times New Roman" w:cs="Times New Roman"/>
          <w:b/>
          <w:bCs/>
          <w:color w:val="010205"/>
          <w:sz w:val="20"/>
          <w:szCs w:val="20"/>
          <w:lang w:val="en-US"/>
        </w:rPr>
      </w:pPr>
    </w:p>
    <w:p w14:paraId="6891D58A" w14:textId="0C18100D" w:rsidR="006660F0" w:rsidRPr="009A2BB8" w:rsidRDefault="006660F0" w:rsidP="006660F0">
      <w:pPr>
        <w:pStyle w:val="Normal1"/>
        <w:jc w:val="both"/>
        <w:rPr>
          <w:rFonts w:ascii="Times New Roman" w:eastAsia="Times New Roman" w:hAnsi="Times New Roman" w:cs="Times New Roman"/>
          <w:color w:val="010205"/>
          <w:sz w:val="20"/>
          <w:szCs w:val="20"/>
          <w:lang w:val="en-US"/>
        </w:rPr>
      </w:pPr>
      <w:r w:rsidRPr="00596DDF">
        <w:rPr>
          <w:rFonts w:ascii="Times New Roman" w:eastAsia="Times New Roman" w:hAnsi="Times New Roman" w:cs="Times New Roman"/>
          <w:b/>
          <w:bCs/>
          <w:color w:val="010205"/>
          <w:sz w:val="24"/>
          <w:szCs w:val="24"/>
          <w:lang w:val="en-US"/>
        </w:rPr>
        <w:t xml:space="preserve">Supplementary Table 3. </w:t>
      </w:r>
      <w:r w:rsidRPr="00596DDF"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  <w:t>Group 1 patient characteristics at third dose administration</w:t>
      </w:r>
    </w:p>
    <w:p w14:paraId="20A745B7" w14:textId="77777777" w:rsidR="00CB1719" w:rsidRDefault="00CB1719"/>
    <w:sectPr w:rsidR="00CB1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20"/>
    <w:rsid w:val="000A0919"/>
    <w:rsid w:val="000D1F12"/>
    <w:rsid w:val="000D2020"/>
    <w:rsid w:val="00115EB3"/>
    <w:rsid w:val="001E28A7"/>
    <w:rsid w:val="00287BAC"/>
    <w:rsid w:val="00596DDF"/>
    <w:rsid w:val="00602683"/>
    <w:rsid w:val="006472C5"/>
    <w:rsid w:val="006660F0"/>
    <w:rsid w:val="006A1F12"/>
    <w:rsid w:val="006E0346"/>
    <w:rsid w:val="007A0960"/>
    <w:rsid w:val="00803244"/>
    <w:rsid w:val="00901CD9"/>
    <w:rsid w:val="009448F0"/>
    <w:rsid w:val="009660DC"/>
    <w:rsid w:val="00B06B5C"/>
    <w:rsid w:val="00B366BA"/>
    <w:rsid w:val="00B52B9D"/>
    <w:rsid w:val="00BD4CEC"/>
    <w:rsid w:val="00C7018C"/>
    <w:rsid w:val="00CB1719"/>
    <w:rsid w:val="00D04594"/>
    <w:rsid w:val="00DE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27414"/>
  <w15:chartTrackingRefBased/>
  <w15:docId w15:val="{39839FF6-B35C-B94E-85F0-0830197C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0F0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660F0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2</Words>
  <Characters>1219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avid Benitez Fuentes</dc:creator>
  <cp:keywords/>
  <dc:description/>
  <cp:lastModifiedBy>Giulia Valsecchi</cp:lastModifiedBy>
  <cp:revision>4</cp:revision>
  <dcterms:created xsi:type="dcterms:W3CDTF">2022-11-05T22:09:00Z</dcterms:created>
  <dcterms:modified xsi:type="dcterms:W3CDTF">2022-11-29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314fe8072f8c5dc0b0be24964f5d00e019a868f4e0b5529a87dd1623802b83</vt:lpwstr>
  </property>
</Properties>
</file>